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830B42" w14:textId="6C4C1B2C" w:rsidR="00755877" w:rsidRDefault="00346FAD">
      <w:proofErr w:type="spellStart"/>
      <w:r>
        <w:t>Explanation</w:t>
      </w:r>
      <w:proofErr w:type="spellEnd"/>
      <w:r>
        <w:t xml:space="preserve"> for WB</w:t>
      </w:r>
    </w:p>
    <w:p w14:paraId="29112AF2" w14:textId="77777777" w:rsidR="00346FAD" w:rsidRDefault="00346FAD"/>
    <w:p w14:paraId="1FD4BD2D" w14:textId="77777777" w:rsidR="00346FAD" w:rsidRPr="00D92BAF" w:rsidRDefault="00346FAD" w:rsidP="00346FAD">
      <w:pPr>
        <w:rPr>
          <w:lang w:val="en-US"/>
        </w:rPr>
      </w:pPr>
      <w:r w:rsidRPr="00D92BAF">
        <w:rPr>
          <w:u w:val="single"/>
          <w:lang w:val="en-US"/>
        </w:rPr>
        <w:t xml:space="preserve">Explanation for the absence of images with different exposure time for our membranes ACC, </w:t>
      </w:r>
      <w:proofErr w:type="spellStart"/>
      <w:r w:rsidRPr="00D92BAF">
        <w:rPr>
          <w:u w:val="single"/>
          <w:lang w:val="en-US"/>
        </w:rPr>
        <w:t>pACC</w:t>
      </w:r>
      <w:proofErr w:type="spellEnd"/>
      <w:r w:rsidRPr="00D92BAF">
        <w:rPr>
          <w:u w:val="single"/>
          <w:lang w:val="en-US"/>
        </w:rPr>
        <w:t xml:space="preserve">, and actin: </w:t>
      </w:r>
    </w:p>
    <w:p w14:paraId="3F6A27F0" w14:textId="77777777" w:rsidR="00346FAD" w:rsidRPr="00D92BAF" w:rsidRDefault="00346FAD" w:rsidP="00346FAD">
      <w:pPr>
        <w:rPr>
          <w:lang w:val="en-US"/>
        </w:rPr>
      </w:pPr>
      <w:r w:rsidRPr="00D92BAF">
        <w:rPr>
          <w:lang w:val="en-US"/>
        </w:rPr>
        <w:t xml:space="preserve">The images were exposed to the Blots – </w:t>
      </w:r>
      <w:proofErr w:type="spellStart"/>
      <w:r w:rsidRPr="00D92BAF">
        <w:rPr>
          <w:lang w:val="en-US"/>
        </w:rPr>
        <w:t>chemi</w:t>
      </w:r>
      <w:proofErr w:type="spellEnd"/>
      <w:r w:rsidRPr="00D92BAF">
        <w:rPr>
          <w:lang w:val="en-US"/>
        </w:rPr>
        <w:t xml:space="preserve"> protocol using the software Image Lab 5.1 (Bio-Rad). This preset program analyzes the membranes to take images when the intensity of the bands is ideal. The High Band Detection Sensitivity — sets detection at a higher level (75) for images that are fainter. Intense Bands exposure is optimized for all bands. Membranes exposed for longer period of time can be classified as overexposed when a red artifact can be seen on the bands as represented in Supplementary Figure 3. Image Lab can detect when an image is overexposed. Membranes exposed for shorter period of time can present faint bands making it difficult to discern differences between two similar bands. The images in Supplementary Figure 2 are not overexposed nor too faint since there is no red artifact. The different intensity between the bands can be seen and quantify.</w:t>
      </w:r>
    </w:p>
    <w:p w14:paraId="01C93A78" w14:textId="77777777" w:rsidR="00346FAD" w:rsidRDefault="00346FAD">
      <w:pPr>
        <w:rPr>
          <w:lang w:val="en-US"/>
        </w:rPr>
      </w:pPr>
    </w:p>
    <w:p w14:paraId="42172EB8" w14:textId="77777777" w:rsidR="00A22A15" w:rsidRDefault="00A22A15">
      <w:pPr>
        <w:rPr>
          <w:lang w:val="en-US"/>
        </w:rPr>
      </w:pPr>
    </w:p>
    <w:p w14:paraId="0E683259" w14:textId="77777777" w:rsidR="00A22A15" w:rsidRDefault="00A22A15">
      <w:pPr>
        <w:rPr>
          <w:lang w:val="en-US"/>
        </w:rPr>
      </w:pPr>
      <w:bookmarkStart w:id="0" w:name="_GoBack"/>
      <w:bookmarkEnd w:id="0"/>
    </w:p>
    <w:sectPr w:rsidR="00A22A15" w:rsidSect="00A22A15">
      <w:pgSz w:w="12240" w:h="15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imes New Roman (Corps CS)">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7594165"/>
    <w:multiLevelType w:val="multilevel"/>
    <w:tmpl w:val="F36282B6"/>
    <w:styleLink w:val="Style3"/>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6FAD"/>
    <w:rsid w:val="00007196"/>
    <w:rsid w:val="00032966"/>
    <w:rsid w:val="000344E5"/>
    <w:rsid w:val="00035383"/>
    <w:rsid w:val="000908B0"/>
    <w:rsid w:val="00090EBE"/>
    <w:rsid w:val="000A09FE"/>
    <w:rsid w:val="000B122D"/>
    <w:rsid w:val="000D43A3"/>
    <w:rsid w:val="000D4F2E"/>
    <w:rsid w:val="000D7E83"/>
    <w:rsid w:val="000F37DF"/>
    <w:rsid w:val="000F3FF3"/>
    <w:rsid w:val="000F5EB4"/>
    <w:rsid w:val="0011319A"/>
    <w:rsid w:val="00125998"/>
    <w:rsid w:val="00130692"/>
    <w:rsid w:val="001311E7"/>
    <w:rsid w:val="001360BB"/>
    <w:rsid w:val="00136DA7"/>
    <w:rsid w:val="001A3D2D"/>
    <w:rsid w:val="001A43E6"/>
    <w:rsid w:val="001C42A3"/>
    <w:rsid w:val="001D6321"/>
    <w:rsid w:val="0022738C"/>
    <w:rsid w:val="0023340C"/>
    <w:rsid w:val="00240F4F"/>
    <w:rsid w:val="0028109D"/>
    <w:rsid w:val="00284D35"/>
    <w:rsid w:val="00297492"/>
    <w:rsid w:val="002B378C"/>
    <w:rsid w:val="002D58CA"/>
    <w:rsid w:val="002E0057"/>
    <w:rsid w:val="002E6CB4"/>
    <w:rsid w:val="002E7794"/>
    <w:rsid w:val="003222DB"/>
    <w:rsid w:val="00323627"/>
    <w:rsid w:val="003465AE"/>
    <w:rsid w:val="00346FAD"/>
    <w:rsid w:val="003657E4"/>
    <w:rsid w:val="003761FA"/>
    <w:rsid w:val="00395970"/>
    <w:rsid w:val="003B2AF8"/>
    <w:rsid w:val="003B4C42"/>
    <w:rsid w:val="003B6CCE"/>
    <w:rsid w:val="003C1F1D"/>
    <w:rsid w:val="003D3B8D"/>
    <w:rsid w:val="0040674C"/>
    <w:rsid w:val="00412011"/>
    <w:rsid w:val="0042637F"/>
    <w:rsid w:val="0043302D"/>
    <w:rsid w:val="004411AD"/>
    <w:rsid w:val="00466CB4"/>
    <w:rsid w:val="004721CE"/>
    <w:rsid w:val="00473B92"/>
    <w:rsid w:val="0048698C"/>
    <w:rsid w:val="004946BC"/>
    <w:rsid w:val="00511B24"/>
    <w:rsid w:val="005254FB"/>
    <w:rsid w:val="00587CB6"/>
    <w:rsid w:val="0059390D"/>
    <w:rsid w:val="0059454C"/>
    <w:rsid w:val="00595366"/>
    <w:rsid w:val="00595AED"/>
    <w:rsid w:val="005960E1"/>
    <w:rsid w:val="005D5F7A"/>
    <w:rsid w:val="005E6101"/>
    <w:rsid w:val="005F71A0"/>
    <w:rsid w:val="006135FD"/>
    <w:rsid w:val="00627065"/>
    <w:rsid w:val="00653341"/>
    <w:rsid w:val="006709F1"/>
    <w:rsid w:val="006833FC"/>
    <w:rsid w:val="00687165"/>
    <w:rsid w:val="006953DB"/>
    <w:rsid w:val="006B6400"/>
    <w:rsid w:val="006C6AE2"/>
    <w:rsid w:val="006E4235"/>
    <w:rsid w:val="006F56FB"/>
    <w:rsid w:val="007044A1"/>
    <w:rsid w:val="00720AD8"/>
    <w:rsid w:val="007455F0"/>
    <w:rsid w:val="00755877"/>
    <w:rsid w:val="00777E8A"/>
    <w:rsid w:val="007B3ADF"/>
    <w:rsid w:val="00841449"/>
    <w:rsid w:val="00883986"/>
    <w:rsid w:val="008A7E85"/>
    <w:rsid w:val="008F1D9B"/>
    <w:rsid w:val="008F7F21"/>
    <w:rsid w:val="00900801"/>
    <w:rsid w:val="00905562"/>
    <w:rsid w:val="00945041"/>
    <w:rsid w:val="00965729"/>
    <w:rsid w:val="00972B70"/>
    <w:rsid w:val="00981989"/>
    <w:rsid w:val="00990E1A"/>
    <w:rsid w:val="009A11F9"/>
    <w:rsid w:val="009A6727"/>
    <w:rsid w:val="009B3DAB"/>
    <w:rsid w:val="009C0E9D"/>
    <w:rsid w:val="009C1568"/>
    <w:rsid w:val="009D39D5"/>
    <w:rsid w:val="009E0FB5"/>
    <w:rsid w:val="009E26C9"/>
    <w:rsid w:val="009E6888"/>
    <w:rsid w:val="00A22A15"/>
    <w:rsid w:val="00A31129"/>
    <w:rsid w:val="00A57531"/>
    <w:rsid w:val="00A6021C"/>
    <w:rsid w:val="00A739B4"/>
    <w:rsid w:val="00A757B2"/>
    <w:rsid w:val="00AC152B"/>
    <w:rsid w:val="00AD0340"/>
    <w:rsid w:val="00AD15A8"/>
    <w:rsid w:val="00AD1DA1"/>
    <w:rsid w:val="00AD41EA"/>
    <w:rsid w:val="00AD7DD9"/>
    <w:rsid w:val="00AE65BD"/>
    <w:rsid w:val="00AF0E84"/>
    <w:rsid w:val="00B32D59"/>
    <w:rsid w:val="00B40E7A"/>
    <w:rsid w:val="00B45DEF"/>
    <w:rsid w:val="00B92231"/>
    <w:rsid w:val="00BA5608"/>
    <w:rsid w:val="00BB0692"/>
    <w:rsid w:val="00BB2FFC"/>
    <w:rsid w:val="00BB7C2C"/>
    <w:rsid w:val="00BE11F3"/>
    <w:rsid w:val="00BE3C6E"/>
    <w:rsid w:val="00BE436F"/>
    <w:rsid w:val="00BE5383"/>
    <w:rsid w:val="00C008C8"/>
    <w:rsid w:val="00C12342"/>
    <w:rsid w:val="00C32DB1"/>
    <w:rsid w:val="00C34812"/>
    <w:rsid w:val="00C4120D"/>
    <w:rsid w:val="00CA664B"/>
    <w:rsid w:val="00CB497A"/>
    <w:rsid w:val="00CB63BF"/>
    <w:rsid w:val="00CD2F1D"/>
    <w:rsid w:val="00CE6D44"/>
    <w:rsid w:val="00CF4E48"/>
    <w:rsid w:val="00D05B7E"/>
    <w:rsid w:val="00D05C57"/>
    <w:rsid w:val="00D11602"/>
    <w:rsid w:val="00D15F77"/>
    <w:rsid w:val="00D66306"/>
    <w:rsid w:val="00DA27B5"/>
    <w:rsid w:val="00DA66D3"/>
    <w:rsid w:val="00DC3610"/>
    <w:rsid w:val="00DE7663"/>
    <w:rsid w:val="00E00BE3"/>
    <w:rsid w:val="00E30CF8"/>
    <w:rsid w:val="00E84BFA"/>
    <w:rsid w:val="00E91227"/>
    <w:rsid w:val="00E93F90"/>
    <w:rsid w:val="00E941C7"/>
    <w:rsid w:val="00E9441F"/>
    <w:rsid w:val="00EB26B3"/>
    <w:rsid w:val="00EC51FB"/>
    <w:rsid w:val="00EC7488"/>
    <w:rsid w:val="00ED08E7"/>
    <w:rsid w:val="00ED12AA"/>
    <w:rsid w:val="00ED26E8"/>
    <w:rsid w:val="00F008B9"/>
    <w:rsid w:val="00F15AF5"/>
    <w:rsid w:val="00F222A0"/>
    <w:rsid w:val="00F30182"/>
    <w:rsid w:val="00F3127D"/>
    <w:rsid w:val="00F43AD4"/>
    <w:rsid w:val="00F47439"/>
    <w:rsid w:val="00F800FA"/>
    <w:rsid w:val="00F81DEE"/>
    <w:rsid w:val="00FA3C46"/>
    <w:rsid w:val="00FA511B"/>
    <w:rsid w:val="00FE0B5C"/>
    <w:rsid w:val="00FE3E03"/>
    <w:rsid w:val="00FE6679"/>
    <w:rsid w:val="00FE699E"/>
    <w:rsid w:val="00FF766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A684E"/>
  <w15:chartTrackingRefBased/>
  <w15:docId w15:val="{98C6556F-08C1-6F4D-B3AF-84D033BAF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next w:val="Normal"/>
    <w:link w:val="Heading4Char"/>
    <w:autoRedefine/>
    <w:uiPriority w:val="9"/>
    <w:unhideWhenUsed/>
    <w:qFormat/>
    <w:rsid w:val="00F47439"/>
    <w:pPr>
      <w:tabs>
        <w:tab w:val="right" w:leader="dot" w:pos="8828"/>
      </w:tabs>
      <w:outlineLvl w:val="3"/>
    </w:pPr>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F47439"/>
    <w:pPr>
      <w:spacing w:after="100" w:line="276" w:lineRule="auto"/>
    </w:pPr>
    <w:rPr>
      <w:rFonts w:ascii="Arial Narrow" w:hAnsi="Arial Narrow" w:cs="Times New Roman (Corps CS)"/>
      <w:sz w:val="22"/>
      <w:szCs w:val="22"/>
    </w:rPr>
  </w:style>
  <w:style w:type="character" w:customStyle="1" w:styleId="Heading4Char">
    <w:name w:val="Heading 4 Char"/>
    <w:basedOn w:val="DefaultParagraphFont"/>
    <w:link w:val="Heading4"/>
    <w:uiPriority w:val="9"/>
    <w:rsid w:val="00F47439"/>
    <w:rPr>
      <w:noProof/>
    </w:rPr>
  </w:style>
  <w:style w:type="numbering" w:customStyle="1" w:styleId="Style3">
    <w:name w:val="Style3"/>
    <w:basedOn w:val="NoList"/>
    <w:uiPriority w:val="99"/>
    <w:rsid w:val="007455F0"/>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0</Words>
  <Characters>860</Characters>
  <Application>Microsoft Office Word</Application>
  <DocSecurity>0</DocSecurity>
  <Lines>7</Lines>
  <Paragraphs>2</Paragraphs>
  <ScaleCrop>false</ScaleCrop>
  <Company/>
  <LinksUpToDate>false</LinksUpToDate>
  <CharactersWithSpaces>1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e Morissette</dc:creator>
  <cp:keywords/>
  <dc:description/>
  <cp:lastModifiedBy>Komathi Ramu</cp:lastModifiedBy>
  <cp:revision>3</cp:revision>
  <dcterms:created xsi:type="dcterms:W3CDTF">2023-12-03T19:28:00Z</dcterms:created>
  <dcterms:modified xsi:type="dcterms:W3CDTF">2024-02-02T15:37:00Z</dcterms:modified>
</cp:coreProperties>
</file>